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5102" w14:textId="77777777" w:rsidR="00862864" w:rsidRPr="0025409C" w:rsidRDefault="003A0A29" w:rsidP="0086286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2864">
        <w:t xml:space="preserve"> </w:t>
      </w:r>
      <w:r w:rsidR="00862864" w:rsidRPr="002540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7: Structural equation model coefficients for untransformed snack consumption data. </w:t>
      </w:r>
    </w:p>
    <w:p w14:paraId="2540AED7" w14:textId="77777777" w:rsidR="00862864" w:rsidRPr="0025409C" w:rsidRDefault="00862864" w:rsidP="00862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1: Standardized coefficients of structural equation model with untransformed outcome snack consumption.</w:t>
      </w:r>
    </w:p>
    <w:tbl>
      <w:tblPr>
        <w:tblStyle w:val="PlainTable2"/>
        <w:tblW w:w="4519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8"/>
        <w:gridCol w:w="2836"/>
        <w:gridCol w:w="2124"/>
      </w:tblGrid>
      <w:tr w:rsidR="00862864" w:rsidRPr="0025409C" w14:paraId="5C1BE76D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0445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AE6CA" w14:textId="77777777" w:rsidR="00862864" w:rsidRPr="0025409C" w:rsidRDefault="0086286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4D922" w14:textId="77777777" w:rsidR="00862864" w:rsidRPr="0025409C" w:rsidRDefault="0086286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AA9AB" w14:textId="77777777" w:rsidR="00862864" w:rsidRPr="0025409C" w:rsidRDefault="0086286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ted estimates (Standard Error):</w:t>
            </w:r>
          </w:p>
        </w:tc>
      </w:tr>
      <w:tr w:rsidR="00862864" w:rsidRPr="0025409C" w14:paraId="04F2B5E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58A266D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= Baseline </w:t>
            </w:r>
          </w:p>
          <w:p w14:paraId="0FF0F7A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5, p=0.00</w:t>
            </w:r>
          </w:p>
          <w:p w14:paraId="2A5A2D5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4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1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4</w:t>
            </w:r>
          </w:p>
        </w:tc>
        <w:tc>
          <w:tcPr>
            <w:tcW w:w="89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089603B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13D8F2E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1AA7FBA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(0.05)</w:t>
            </w:r>
          </w:p>
        </w:tc>
      </w:tr>
      <w:tr w:rsidR="00862864" w:rsidRPr="0025409C" w14:paraId="3E67D89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6E38FC4A" w14:textId="77777777" w:rsidR="00862864" w:rsidRPr="0025409C" w:rsidRDefault="0086286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1B339B83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25E1A5DE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5CA4EEBE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62864" w:rsidRPr="0025409C" w14:paraId="620C17F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0ED3CCD" w14:textId="77777777" w:rsidR="00862864" w:rsidRPr="0025409C" w:rsidRDefault="0086286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42486F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1E19A7F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F0E19E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4(0.04)</w:t>
            </w:r>
          </w:p>
        </w:tc>
      </w:tr>
      <w:tr w:rsidR="00862864" w:rsidRPr="0025409C" w14:paraId="5F3577C5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04FFD644" w14:textId="77777777" w:rsidR="00862864" w:rsidRPr="0025409C" w:rsidRDefault="0086286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65CBB462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52D410F5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2C9B5C6C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62864" w:rsidRPr="0025409C" w14:paraId="581EB43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140A6EC" w14:textId="77777777" w:rsidR="00862864" w:rsidRPr="0025409C" w:rsidRDefault="0086286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5063DB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13A445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91D17E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(0.03)</w:t>
            </w:r>
          </w:p>
        </w:tc>
      </w:tr>
      <w:tr w:rsidR="00862864" w:rsidRPr="0025409C" w14:paraId="4331DCDA" w14:textId="77777777" w:rsidTr="000B17B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4ECAA" w14:textId="77777777" w:rsidR="00862864" w:rsidRPr="0025409C" w:rsidRDefault="00862864" w:rsidP="000B17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4B27F632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</w:tcPr>
          <w:p w14:paraId="571CBE18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14:paraId="04B58812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1(0.04)</w:t>
            </w:r>
          </w:p>
        </w:tc>
      </w:tr>
      <w:tr w:rsidR="00862864" w:rsidRPr="0025409C" w14:paraId="79A6361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AF26784" w14:textId="77777777" w:rsidR="00862864" w:rsidRPr="0025409C" w:rsidRDefault="0086286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A=Model 1 + Mediator Severity of daily hassles</w:t>
            </w:r>
          </w:p>
          <w:p w14:paraId="707A285D" w14:textId="77777777" w:rsidR="00862864" w:rsidRPr="0025409C" w:rsidRDefault="0086286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6B69E7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i-square (degrees of freedom=1)=65.36, p=0.00 Comparative Fit Index=0.95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</w:tc>
        <w:tc>
          <w:tcPr>
            <w:tcW w:w="89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8CA8EF8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DDBA7F2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EC6BF51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8(0.04)</w:t>
            </w:r>
          </w:p>
        </w:tc>
      </w:tr>
      <w:tr w:rsidR="00862864" w:rsidRPr="0025409C" w14:paraId="15FA99E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78758B2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506975E5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78DCBAB7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46F3E73B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62864" w:rsidRPr="0025409C" w14:paraId="31EDACC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9EDFF3D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65B15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50F27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73220A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4(0.04)</w:t>
            </w:r>
          </w:p>
        </w:tc>
      </w:tr>
      <w:tr w:rsidR="00862864" w:rsidRPr="0025409C" w14:paraId="2FEB954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060B2625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74C2FB9B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773B62E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3C4EA3B8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1(0.04)</w:t>
            </w:r>
          </w:p>
        </w:tc>
      </w:tr>
      <w:tr w:rsidR="00862864" w:rsidRPr="0025409C" w14:paraId="183D3DE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BCB5B13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371D94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1A8FF2A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51B298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(0.03)</w:t>
            </w:r>
          </w:p>
        </w:tc>
      </w:tr>
      <w:tr w:rsidR="00862864" w:rsidRPr="0025409C" w14:paraId="55F769E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007B725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1ADE8E1C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66FE907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shd w:val="clear" w:color="auto" w:fill="auto"/>
          </w:tcPr>
          <w:p w14:paraId="4EF9888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4)</w:t>
            </w:r>
          </w:p>
        </w:tc>
      </w:tr>
      <w:tr w:rsidR="00862864" w:rsidRPr="0025409C" w14:paraId="69BC6AE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FA77C7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Standardized Root Mean Square Residual=0.04</w:t>
            </w: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5FCDFC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16DF8B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EB58DA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3(0.03)</w:t>
            </w:r>
          </w:p>
        </w:tc>
      </w:tr>
      <w:tr w:rsidR="00862864" w:rsidRPr="0025409C" w14:paraId="6F677CD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shd w:val="clear" w:color="auto" w:fill="auto"/>
          </w:tcPr>
          <w:p w14:paraId="7C5DF33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vMerge w:val="restart"/>
            <w:shd w:val="clear" w:color="auto" w:fill="auto"/>
          </w:tcPr>
          <w:p w14:paraId="3B49446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1124" w:type="pct"/>
            <w:shd w:val="clear" w:color="auto" w:fill="auto"/>
          </w:tcPr>
          <w:p w14:paraId="04D1E3C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shd w:val="clear" w:color="auto" w:fill="auto"/>
          </w:tcPr>
          <w:p w14:paraId="031C4AA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862864" w:rsidRPr="0025409C" w14:paraId="7496904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02E38F3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84BAD33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405F2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28F755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62864" w:rsidRPr="0025409C" w14:paraId="078B9A2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4F2AF586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3E19F2D1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04850D4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shd w:val="clear" w:color="auto" w:fill="auto"/>
          </w:tcPr>
          <w:p w14:paraId="7F5C007C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6EA71E2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A46185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3DDF0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A1830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2C96EE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62864" w:rsidRPr="0025409C" w14:paraId="4C373BA2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1C3D658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7A6D13CE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459DBA4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shd w:val="clear" w:color="auto" w:fill="auto"/>
          </w:tcPr>
          <w:p w14:paraId="4EFFF3C2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62864" w:rsidRPr="0025409C" w14:paraId="4C8AF5C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78DBD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D058E56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9324AB0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9682CCA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62864" w:rsidRPr="0025409C" w14:paraId="156EDC03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02EC0C" w14:textId="77777777" w:rsidR="00862864" w:rsidRPr="0025409C" w:rsidRDefault="0086286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B=Model 1 + Mediator not being ill</w:t>
            </w:r>
          </w:p>
          <w:p w14:paraId="2D26304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4, p=0.00</w:t>
            </w:r>
          </w:p>
          <w:p w14:paraId="2D17A655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4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  <w:p w14:paraId="7F54D2BB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</w:tcPr>
          <w:p w14:paraId="7425578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</w:tcPr>
          <w:p w14:paraId="579CB3BB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</w:tcPr>
          <w:p w14:paraId="31A8025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(0.05)</w:t>
            </w:r>
          </w:p>
        </w:tc>
      </w:tr>
      <w:tr w:rsidR="00862864" w:rsidRPr="0025409C" w14:paraId="0B6BAA6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8FB241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A4B816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36F82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DA2FE1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4)</w:t>
            </w:r>
          </w:p>
        </w:tc>
      </w:tr>
      <w:tr w:rsidR="00862864" w:rsidRPr="0025409C" w14:paraId="7CA064B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3C75C95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0DBA4C8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3F17824F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shd w:val="clear" w:color="auto" w:fill="auto"/>
          </w:tcPr>
          <w:p w14:paraId="03EED65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4(0.04)</w:t>
            </w:r>
          </w:p>
        </w:tc>
      </w:tr>
      <w:tr w:rsidR="00862864" w:rsidRPr="0025409C" w14:paraId="31D3B64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044E6B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55099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F5F099A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C0047E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4)</w:t>
            </w:r>
          </w:p>
        </w:tc>
      </w:tr>
      <w:tr w:rsidR="00862864" w:rsidRPr="0025409C" w14:paraId="636B13B4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220556CE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41DFE478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454C9BF2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shd w:val="clear" w:color="auto" w:fill="auto"/>
          </w:tcPr>
          <w:p w14:paraId="27077047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(0.03)</w:t>
            </w:r>
          </w:p>
        </w:tc>
      </w:tr>
      <w:tr w:rsidR="00862864" w:rsidRPr="0025409C" w14:paraId="68FDBE5A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DDFDE46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5EDCE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4D499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0DA84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4)</w:t>
            </w:r>
          </w:p>
        </w:tc>
      </w:tr>
      <w:tr w:rsidR="00862864" w:rsidRPr="0025409C" w14:paraId="4AB37C2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697C679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shd w:val="clear" w:color="auto" w:fill="auto"/>
          </w:tcPr>
          <w:p w14:paraId="64A0324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4" w:type="pct"/>
            <w:shd w:val="clear" w:color="auto" w:fill="auto"/>
          </w:tcPr>
          <w:p w14:paraId="70B69141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842" w:type="pct"/>
            <w:shd w:val="clear" w:color="auto" w:fill="auto"/>
          </w:tcPr>
          <w:p w14:paraId="26EF704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237E120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AEE9FD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B53787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C420443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AA68A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3(0.04)</w:t>
            </w:r>
          </w:p>
        </w:tc>
      </w:tr>
      <w:tr w:rsidR="00862864" w:rsidRPr="0025409C" w14:paraId="3D3C69A0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36859EC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3F2A3B0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522633A2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1E97B661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8(0.03)**</w:t>
            </w:r>
          </w:p>
        </w:tc>
      </w:tr>
      <w:tr w:rsidR="00862864" w:rsidRPr="0025409C" w14:paraId="47BD36A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1ACF66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7631CC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61518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81699A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3)</w:t>
            </w:r>
          </w:p>
        </w:tc>
      </w:tr>
      <w:tr w:rsidR="00862864" w:rsidRPr="0025409C" w14:paraId="66272545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shd w:val="clear" w:color="auto" w:fill="auto"/>
            <w:vAlign w:val="center"/>
          </w:tcPr>
          <w:p w14:paraId="40E75CB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06DDD352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0700B2A8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40D27D8B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9(0.03)**</w:t>
            </w:r>
          </w:p>
        </w:tc>
      </w:tr>
      <w:tr w:rsidR="00862864" w:rsidRPr="0025409C" w14:paraId="7170543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6CDB7DD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134D10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802600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73E708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2(0.03)</w:t>
            </w:r>
          </w:p>
        </w:tc>
      </w:tr>
      <w:tr w:rsidR="00862864" w:rsidRPr="0025409C" w14:paraId="1FC3E459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BCC5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</w:tcPr>
          <w:p w14:paraId="45BC453C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</w:tcPr>
          <w:p w14:paraId="62B8D7D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</w:tcPr>
          <w:p w14:paraId="683DA3DB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1(0.03)</w:t>
            </w:r>
          </w:p>
        </w:tc>
      </w:tr>
      <w:tr w:rsidR="00862864" w:rsidRPr="0025409C" w14:paraId="10689239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91BF15D" w14:textId="77777777" w:rsidR="00862864" w:rsidRPr="0025409C" w:rsidRDefault="00862864" w:rsidP="000B17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C=model 1 + Mediator Living a long life</w:t>
            </w:r>
          </w:p>
          <w:p w14:paraId="00075E1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i-square (degrees of freedom=1)=65.34, p=0.00, </w:t>
            </w:r>
          </w:p>
          <w:p w14:paraId="35B27CDD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</w:p>
          <w:p w14:paraId="1B6D0D9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andardized Root Mean Square Residual=0.04</w:t>
            </w:r>
          </w:p>
        </w:tc>
        <w:tc>
          <w:tcPr>
            <w:tcW w:w="899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1AE4EA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1124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70BB0A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</w:t>
            </w:r>
          </w:p>
        </w:tc>
        <w:tc>
          <w:tcPr>
            <w:tcW w:w="842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68611D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(0.05)</w:t>
            </w:r>
          </w:p>
        </w:tc>
      </w:tr>
      <w:tr w:rsidR="00862864" w:rsidRPr="0025409C" w14:paraId="310732C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E5213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1E5F73A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4EE58658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shd w:val="clear" w:color="auto" w:fill="auto"/>
          </w:tcPr>
          <w:p w14:paraId="565FB748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62864" w:rsidRPr="0025409C" w14:paraId="63C45445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C33CC2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2C593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67C430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1DE2F2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4(0.04)</w:t>
            </w:r>
          </w:p>
        </w:tc>
      </w:tr>
      <w:tr w:rsidR="00862864" w:rsidRPr="0025409C" w14:paraId="11ACEED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1B820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57619464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5586A867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shd w:val="clear" w:color="auto" w:fill="auto"/>
          </w:tcPr>
          <w:p w14:paraId="29F75CB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4)</w:t>
            </w:r>
          </w:p>
        </w:tc>
      </w:tr>
      <w:tr w:rsidR="00862864" w:rsidRPr="0025409C" w14:paraId="15B06F53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2545CF7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7F50E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4FEB0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F8A3C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(0.03)</w:t>
            </w:r>
          </w:p>
        </w:tc>
      </w:tr>
      <w:tr w:rsidR="00862864" w:rsidRPr="0025409C" w14:paraId="427D316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B8F0E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4C9BE60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13D366A5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shd w:val="clear" w:color="auto" w:fill="auto"/>
          </w:tcPr>
          <w:p w14:paraId="301576D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4)</w:t>
            </w:r>
          </w:p>
        </w:tc>
      </w:tr>
      <w:tr w:rsidR="00862864" w:rsidRPr="0025409C" w14:paraId="60D8534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7DE378E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3062053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12CC8C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53DD9C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(0.03)</w:t>
            </w:r>
          </w:p>
        </w:tc>
      </w:tr>
      <w:tr w:rsidR="00862864" w:rsidRPr="0025409C" w14:paraId="5DE55E1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65FF963E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9" w:type="pct"/>
            <w:shd w:val="clear" w:color="auto" w:fill="auto"/>
          </w:tcPr>
          <w:p w14:paraId="1933C55B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1124" w:type="pct"/>
            <w:shd w:val="clear" w:color="auto" w:fill="auto"/>
          </w:tcPr>
          <w:p w14:paraId="7226FF0F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842" w:type="pct"/>
            <w:shd w:val="clear" w:color="auto" w:fill="auto"/>
          </w:tcPr>
          <w:p w14:paraId="5D13DBD5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4(0.04)</w:t>
            </w:r>
          </w:p>
        </w:tc>
      </w:tr>
      <w:tr w:rsidR="00862864" w:rsidRPr="0025409C" w14:paraId="7F4E8C7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435828F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279E6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2F4FB76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level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5FA51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0(0.03)**</w:t>
            </w:r>
          </w:p>
        </w:tc>
      </w:tr>
      <w:tr w:rsidR="00862864" w:rsidRPr="0025409C" w14:paraId="51AA32D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370D61B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1AD287E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19B558D4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In paid employment</w:t>
            </w:r>
          </w:p>
        </w:tc>
        <w:tc>
          <w:tcPr>
            <w:tcW w:w="842" w:type="pct"/>
            <w:shd w:val="clear" w:color="auto" w:fill="auto"/>
          </w:tcPr>
          <w:p w14:paraId="5D1D8CA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10(0.03)**</w:t>
            </w:r>
          </w:p>
        </w:tc>
      </w:tr>
      <w:tr w:rsidR="00862864" w:rsidRPr="0025409C" w14:paraId="4F099EA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96C6CB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92AA4E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9C2A4E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84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0FE67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3(0.03)</w:t>
            </w:r>
          </w:p>
        </w:tc>
      </w:tr>
      <w:tr w:rsidR="00862864" w:rsidRPr="0025409C" w14:paraId="24BAB62C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F1744E7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shd w:val="clear" w:color="auto" w:fill="auto"/>
          </w:tcPr>
          <w:p w14:paraId="7ABB3784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shd w:val="clear" w:color="auto" w:fill="auto"/>
          </w:tcPr>
          <w:p w14:paraId="7B4DCED7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2" w:type="pct"/>
            <w:shd w:val="clear" w:color="auto" w:fill="auto"/>
          </w:tcPr>
          <w:p w14:paraId="7305131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62864" w:rsidRPr="0025409C" w14:paraId="7A33C21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pct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29EB74D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48EE91E2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35F57E8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842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BBC19B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 0.08(0.03)*</w:t>
            </w:r>
          </w:p>
        </w:tc>
      </w:tr>
    </w:tbl>
    <w:p w14:paraId="2EAAF91A" w14:textId="77777777" w:rsidR="00862864" w:rsidRPr="0025409C" w:rsidRDefault="00862864" w:rsidP="008628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* p&lt;0.05, ** p&lt;0.01, *** p &lt; 0.001. </w:t>
      </w:r>
    </w:p>
    <w:p w14:paraId="70232C31" w14:textId="77777777" w:rsidR="00862864" w:rsidRPr="0025409C" w:rsidRDefault="00862864" w:rsidP="00862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Table 2: Sequential mediation SEM coefficients for the outcome untransformed snack consumption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529"/>
        <w:gridCol w:w="2268"/>
        <w:gridCol w:w="2693"/>
        <w:gridCol w:w="2126"/>
      </w:tblGrid>
      <w:tr w:rsidR="00862864" w:rsidRPr="0025409C" w14:paraId="166B5F19" w14:textId="77777777" w:rsidTr="000B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3342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Model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4D326" w14:textId="77777777" w:rsidR="00862864" w:rsidRPr="0025409C" w:rsidRDefault="0086286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532DF" w14:textId="77777777" w:rsidR="00862864" w:rsidRPr="0025409C" w:rsidRDefault="00862864" w:rsidP="000B17B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D5539" w14:textId="77777777" w:rsidR="00862864" w:rsidRPr="0025409C" w:rsidRDefault="00862864" w:rsidP="000B17B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ted estimates (Standard Error):</w:t>
            </w:r>
          </w:p>
        </w:tc>
      </w:tr>
      <w:tr w:rsidR="00862864" w:rsidRPr="0025409C" w14:paraId="271D46B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C116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a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ity of daily hassles &gt; not being ill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5, P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Comparative Fit Index</w:t>
            </w:r>
            <w:r w:rsidRPr="0025409C" w:rsidDel="00D400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=0.95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Tucker-Lewis Index=0.00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Root Mean Square Error of Approximation=0.22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br/>
              <w:t>Standardized Root Mean Square Residual=0.0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5908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nack consum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5CC7A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24AD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8(0.04)</w:t>
            </w:r>
          </w:p>
        </w:tc>
      </w:tr>
      <w:tr w:rsidR="00862864" w:rsidRPr="0025409C" w14:paraId="6CB35278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8797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83AB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0C32D4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06C4A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62864" w:rsidRPr="0025409C" w14:paraId="5A37DD2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C5F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B498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6229B4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E682E1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5(0.04)</w:t>
            </w:r>
          </w:p>
        </w:tc>
      </w:tr>
      <w:tr w:rsidR="00862864" w:rsidRPr="0025409C" w14:paraId="44FB882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400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DC62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597523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FC23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14EB246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4DD1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FD21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80A94A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B5A12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(0.03)</w:t>
            </w:r>
          </w:p>
        </w:tc>
      </w:tr>
      <w:tr w:rsidR="00862864" w:rsidRPr="0025409C" w14:paraId="61454045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6DC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9BF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038523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755D8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4)</w:t>
            </w:r>
          </w:p>
        </w:tc>
      </w:tr>
      <w:tr w:rsidR="00862864" w:rsidRPr="0025409C" w14:paraId="01F525D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7A33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B5E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B2C578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4E894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25409C" w:rsidDel="009D0B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862864" w:rsidRPr="0025409C" w14:paraId="5B823D5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4430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A20E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13E1E9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ing i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CE4D8F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0D72425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1D01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8681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Severity of dail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1DE638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15C6A3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862864" w:rsidRPr="0025409C" w14:paraId="37D2715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F4DD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C183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28A8E9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E4E92F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62864" w:rsidRPr="0025409C" w14:paraId="0C93C15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D21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EB76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1FFAAA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01BB6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0A0CEFCD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6D70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24D3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2482E7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BE9FFF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62864" w:rsidRPr="0025409C" w14:paraId="3B14F6F4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502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E43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278385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ED5CF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62864" w:rsidRPr="0025409C" w14:paraId="74C00EA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CC74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418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2FB0A8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98D8C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62864" w:rsidRPr="0025409C" w14:paraId="3FE9E62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BCE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548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Not being il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5A414B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879EF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4)</w:t>
            </w:r>
          </w:p>
        </w:tc>
      </w:tr>
      <w:tr w:rsidR="00862864" w:rsidRPr="0025409C" w14:paraId="67F7D2D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8AF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96D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25F09B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8C21C2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*</w:t>
            </w:r>
          </w:p>
        </w:tc>
      </w:tr>
      <w:tr w:rsidR="00862864" w:rsidRPr="0025409C" w14:paraId="7B6E090F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40E6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734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A1155A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CFE20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62864" w:rsidRPr="0025409C" w14:paraId="5601E26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72D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AB33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1F6CE3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A1247F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*</w:t>
            </w:r>
          </w:p>
        </w:tc>
      </w:tr>
      <w:tr w:rsidR="00862864" w:rsidRPr="0025409C" w14:paraId="477A0EDE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0B40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4AB3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A29490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2A227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62864" w:rsidRPr="0025409C" w14:paraId="4B03D4C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455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33F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051D6B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4667AA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(0.03)</w:t>
            </w:r>
          </w:p>
        </w:tc>
      </w:tr>
      <w:tr w:rsidR="00862864" w:rsidRPr="0025409C" w14:paraId="0E34CC1C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69F0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07783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5A2A6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D8DC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*</w:t>
            </w:r>
          </w:p>
        </w:tc>
      </w:tr>
      <w:tr w:rsidR="00862864" w:rsidRPr="0025409C" w14:paraId="4EA9090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7063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b: Sequential mediation: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verity of daily hassles &gt; a long life</w:t>
            </w:r>
          </w:p>
          <w:p w14:paraId="49066716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hi-square (degrees of freedom=1)=65.35, P=0.00</w:t>
            </w:r>
          </w:p>
          <w:p w14:paraId="15ADA18B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mparative Fit Index</w:t>
            </w:r>
            <w:r w:rsidRPr="0025409C" w:rsidDel="00D400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=0.95</w:t>
            </w:r>
          </w:p>
          <w:p w14:paraId="411B1036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ucker-Lewis Index=0.00</w:t>
            </w:r>
          </w:p>
          <w:p w14:paraId="4649C2BB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ot Mean Square Error of Approximation=0.22</w:t>
            </w:r>
          </w:p>
          <w:p w14:paraId="16C054FB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Standardized Root Mean Square Residual=0.03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8DAE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ack</w:t>
            </w:r>
          </w:p>
          <w:p w14:paraId="7C41BE54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consum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F9F92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94BAE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8(0.04)</w:t>
            </w:r>
          </w:p>
        </w:tc>
      </w:tr>
      <w:tr w:rsidR="00862864" w:rsidRPr="0025409C" w14:paraId="52B766D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684B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CD53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9FDF51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6EB2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(0.04)</w:t>
            </w:r>
          </w:p>
        </w:tc>
      </w:tr>
      <w:tr w:rsidR="00862864" w:rsidRPr="0025409C" w14:paraId="60F5D194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511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1AC1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2C1C75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C6CC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4(0.04)</w:t>
            </w:r>
          </w:p>
        </w:tc>
      </w:tr>
      <w:tr w:rsidR="00862864" w:rsidRPr="0025409C" w14:paraId="0D9DD86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F91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2839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2DDB03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37E6C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4DA622C6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EAE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E4A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459A95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481DA5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(0.03)</w:t>
            </w:r>
          </w:p>
        </w:tc>
      </w:tr>
      <w:tr w:rsidR="00862864" w:rsidRPr="0025409C" w14:paraId="2372CC92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EBFB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E528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991BCE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CC735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4)</w:t>
            </w:r>
          </w:p>
        </w:tc>
      </w:tr>
      <w:tr w:rsidR="00862864" w:rsidRPr="0025409C" w14:paraId="7CF26E47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B457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2307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C1B0F1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ADC885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3(0.03)</w:t>
            </w:r>
          </w:p>
        </w:tc>
      </w:tr>
      <w:tr w:rsidR="00862864" w:rsidRPr="0025409C" w14:paraId="56F15B7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A36F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CD1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0FB742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ong lif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F638E4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7BB224C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DFDE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EEEFE2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Severity of dail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759FB2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7C4D6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22(0.04)***</w:t>
            </w:r>
          </w:p>
        </w:tc>
      </w:tr>
      <w:tr w:rsidR="00862864" w:rsidRPr="0025409C" w14:paraId="6180A7D6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0278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BDBC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hass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ADD726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239E67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62864" w:rsidRPr="0025409C" w14:paraId="0382CD5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B574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EE85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7F33D2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F3A80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1(0.03)</w:t>
            </w:r>
          </w:p>
        </w:tc>
      </w:tr>
      <w:tr w:rsidR="00862864" w:rsidRPr="0025409C" w14:paraId="151B674D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7666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0C6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DDCEF2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5904D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3(0.03)***</w:t>
            </w:r>
          </w:p>
        </w:tc>
      </w:tr>
      <w:tr w:rsidR="00862864" w:rsidRPr="0025409C" w14:paraId="7C91780B" w14:textId="77777777" w:rsidTr="000B17BC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BBA1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F458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729A2E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9191C1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  <w:tr w:rsidR="00862864" w:rsidRPr="0025409C" w14:paraId="464F60FB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4384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132A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3A27F8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C3CA5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7(0.03)*</w:t>
            </w:r>
          </w:p>
        </w:tc>
      </w:tr>
      <w:tr w:rsidR="00862864" w:rsidRPr="0025409C" w14:paraId="15C9198F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4B4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0727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A long lif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2B5DD3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BB4EC0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3(0.04)</w:t>
            </w:r>
          </w:p>
        </w:tc>
      </w:tr>
      <w:tr w:rsidR="00862864" w:rsidRPr="0025409C" w14:paraId="26C28043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3586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46D2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C9CAC4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74B14B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10(0.03)**</w:t>
            </w:r>
          </w:p>
        </w:tc>
      </w:tr>
      <w:tr w:rsidR="00862864" w:rsidRPr="0025409C" w14:paraId="73F90A31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410A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E70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622C45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49316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10(0.03)**</w:t>
            </w:r>
          </w:p>
        </w:tc>
      </w:tr>
      <w:tr w:rsidR="00862864" w:rsidRPr="0025409C" w14:paraId="05264460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E879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285F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D8AA1E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Participan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030010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2(0.03)</w:t>
            </w:r>
          </w:p>
        </w:tc>
      </w:tr>
      <w:tr w:rsidR="00862864" w:rsidRPr="0025409C" w14:paraId="343014CB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D332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E11C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13AEA2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1F7749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(0.03)</w:t>
            </w:r>
          </w:p>
        </w:tc>
      </w:tr>
      <w:tr w:rsidR="00862864" w:rsidRPr="0025409C" w14:paraId="349251E8" w14:textId="77777777" w:rsidTr="000B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9174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E396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89C02B" w14:textId="77777777" w:rsidR="00862864" w:rsidRPr="0025409C" w:rsidRDefault="00862864" w:rsidP="000B17B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Living with a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9E00D2" w14:textId="77777777" w:rsidR="00862864" w:rsidRPr="0025409C" w:rsidRDefault="00862864" w:rsidP="000B17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8(0.03)*</w:t>
            </w:r>
          </w:p>
        </w:tc>
      </w:tr>
      <w:tr w:rsidR="00862864" w:rsidRPr="0025409C" w14:paraId="33EA449E" w14:textId="77777777" w:rsidTr="000B17BC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CEE0C" w14:textId="77777777" w:rsidR="00862864" w:rsidRPr="0025409C" w:rsidRDefault="00862864" w:rsidP="000B1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5281D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ADC9" w14:textId="77777777" w:rsidR="00862864" w:rsidRPr="0025409C" w:rsidRDefault="00862864" w:rsidP="000B17B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Severity of daily hass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7DC46" w14:textId="77777777" w:rsidR="00862864" w:rsidRPr="0025409C" w:rsidRDefault="00862864" w:rsidP="000B17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4(0.03)</w:t>
            </w:r>
          </w:p>
        </w:tc>
      </w:tr>
    </w:tbl>
    <w:p w14:paraId="3D573D69" w14:textId="77777777" w:rsidR="00862864" w:rsidRPr="0025409C" w:rsidRDefault="00862864" w:rsidP="00862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* p&lt;0.05, ** p&lt;0.01, *** p &lt; 0.001.</w:t>
      </w:r>
    </w:p>
    <w:p w14:paraId="56DBC115" w14:textId="77777777" w:rsidR="00862864" w:rsidRPr="0025409C" w:rsidRDefault="00862864" w:rsidP="00862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: Full overview of direct, indirect, and total effects estimated in the single mediation models.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30"/>
        <w:gridCol w:w="4215"/>
        <w:gridCol w:w="222"/>
        <w:gridCol w:w="1264"/>
        <w:gridCol w:w="1090"/>
        <w:gridCol w:w="1134"/>
        <w:gridCol w:w="1766"/>
        <w:gridCol w:w="2537"/>
      </w:tblGrid>
      <w:tr w:rsidR="00862864" w:rsidRPr="0025409C" w14:paraId="4BB99C33" w14:textId="77777777" w:rsidTr="000B17BC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78B1799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ngle mediation models for outcome: untransformed snack consump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1521AC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862864" w:rsidRPr="0025409C" w14:paraId="7BEE46A7" w14:textId="77777777" w:rsidTr="000B17B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AAA2CC4" w14:textId="77777777" w:rsidR="00862864" w:rsidRPr="0025409C" w:rsidRDefault="00862864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425AE" w14:textId="77777777" w:rsidR="00862864" w:rsidRPr="0025409C" w:rsidRDefault="00862864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A6732E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9D85EC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27A340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AE930A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4B905E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862864" w:rsidRPr="0025409C" w14:paraId="029A619C" w14:textId="77777777" w:rsidTr="000B17BC">
        <w:trPr>
          <w:trHeight w:val="283"/>
        </w:trPr>
        <w:tc>
          <w:tcPr>
            <w:tcW w:w="0" w:type="auto"/>
            <w:noWrap/>
          </w:tcPr>
          <w:p w14:paraId="7F197312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0E6063DE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22E3E589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1BE980DA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8*</w:t>
            </w:r>
          </w:p>
        </w:tc>
        <w:tc>
          <w:tcPr>
            <w:tcW w:w="0" w:type="auto"/>
          </w:tcPr>
          <w:p w14:paraId="6800FAFE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***</w:t>
            </w:r>
          </w:p>
        </w:tc>
        <w:tc>
          <w:tcPr>
            <w:tcW w:w="0" w:type="auto"/>
          </w:tcPr>
          <w:p w14:paraId="08A9CD46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7534B897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361F712B" w14:textId="77777777" w:rsidTr="000B17BC">
        <w:trPr>
          <w:trHeight w:val="283"/>
        </w:trPr>
        <w:tc>
          <w:tcPr>
            <w:tcW w:w="0" w:type="auto"/>
            <w:noWrap/>
          </w:tcPr>
          <w:p w14:paraId="779F4EBF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359CF49E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 of daily hassles</w:t>
            </w:r>
          </w:p>
        </w:tc>
        <w:tc>
          <w:tcPr>
            <w:tcW w:w="0" w:type="auto"/>
          </w:tcPr>
          <w:p w14:paraId="61612C49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</w:tcPr>
          <w:p w14:paraId="67ECD305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0368533E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544E1EA1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53F9EDAA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228F7021" w14:textId="77777777" w:rsidTr="000B17BC">
        <w:trPr>
          <w:trHeight w:val="283"/>
        </w:trPr>
        <w:tc>
          <w:tcPr>
            <w:tcW w:w="0" w:type="auto"/>
            <w:noWrap/>
          </w:tcPr>
          <w:p w14:paraId="6F45535D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519C0155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68EBFF1B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40A697DC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**</w:t>
            </w:r>
          </w:p>
        </w:tc>
        <w:tc>
          <w:tcPr>
            <w:tcW w:w="0" w:type="auto"/>
          </w:tcPr>
          <w:p w14:paraId="521C9FB9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**</w:t>
            </w:r>
          </w:p>
        </w:tc>
        <w:tc>
          <w:tcPr>
            <w:tcW w:w="0" w:type="auto"/>
          </w:tcPr>
          <w:p w14:paraId="2F285D04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3A853001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6D3BEFBC" w14:textId="77777777" w:rsidTr="000B17BC">
        <w:trPr>
          <w:trHeight w:val="283"/>
        </w:trPr>
        <w:tc>
          <w:tcPr>
            <w:tcW w:w="0" w:type="auto"/>
            <w:noWrap/>
          </w:tcPr>
          <w:p w14:paraId="73CD6CB0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gridSpan w:val="2"/>
          </w:tcPr>
          <w:p w14:paraId="2ACF9FD0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not being ill</w:t>
            </w:r>
          </w:p>
        </w:tc>
        <w:tc>
          <w:tcPr>
            <w:tcW w:w="0" w:type="auto"/>
          </w:tcPr>
          <w:p w14:paraId="7A32BC69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0772FDC9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14:paraId="617EC263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56F43CE9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72D19487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12B8E061" w14:textId="77777777" w:rsidTr="000B17BC">
        <w:trPr>
          <w:trHeight w:val="73"/>
        </w:trPr>
        <w:tc>
          <w:tcPr>
            <w:tcW w:w="0" w:type="auto"/>
            <w:noWrap/>
          </w:tcPr>
          <w:p w14:paraId="2F68E055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0" w:type="auto"/>
            <w:gridSpan w:val="2"/>
          </w:tcPr>
          <w:p w14:paraId="6572D90B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</w:tcPr>
          <w:p w14:paraId="01FD75BC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739A4EA3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**</w:t>
            </w:r>
          </w:p>
        </w:tc>
        <w:tc>
          <w:tcPr>
            <w:tcW w:w="0" w:type="auto"/>
          </w:tcPr>
          <w:p w14:paraId="01C7BCE8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**</w:t>
            </w:r>
          </w:p>
        </w:tc>
        <w:tc>
          <w:tcPr>
            <w:tcW w:w="0" w:type="auto"/>
          </w:tcPr>
          <w:p w14:paraId="66A6B3DF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244F5692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0A4F3F84" w14:textId="77777777" w:rsidTr="000B17BC">
        <w:trPr>
          <w:trHeight w:val="283"/>
        </w:trPr>
        <w:tc>
          <w:tcPr>
            <w:tcW w:w="0" w:type="auto"/>
            <w:tcBorders>
              <w:left w:val="nil"/>
              <w:right w:val="nil"/>
            </w:tcBorders>
          </w:tcPr>
          <w:p w14:paraId="5984ABB3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14:paraId="51BBD049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importance of living a long lif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326DB1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A6EBBB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AE22E6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7DB3B7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643C04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5F1255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1D446F84" w14:textId="77777777" w:rsidR="00862864" w:rsidRPr="0025409C" w:rsidRDefault="00862864" w:rsidP="008628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 xml:space="preserve">=0.01. </w:t>
      </w:r>
    </w:p>
    <w:p w14:paraId="6576D625" w14:textId="77777777" w:rsidR="00862864" w:rsidRPr="0025409C" w:rsidRDefault="00862864" w:rsidP="008628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023651" w14:textId="77777777" w:rsidR="00862864" w:rsidRPr="0025409C" w:rsidRDefault="00862864" w:rsidP="008628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EA71FB" w14:textId="77777777" w:rsidR="00862864" w:rsidRPr="0025409C" w:rsidRDefault="00862864" w:rsidP="008628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2378A2" w14:textId="77777777" w:rsidR="00862864" w:rsidRPr="0025409C" w:rsidRDefault="00862864" w:rsidP="008628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D7BF82" w14:textId="77777777" w:rsidR="00862864" w:rsidRPr="0025409C" w:rsidRDefault="00862864" w:rsidP="008628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DAC434" w14:textId="77777777" w:rsidR="00862864" w:rsidRPr="0025409C" w:rsidRDefault="00862864" w:rsidP="00862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4: Full overview of direct, indirect, and total effects estimated in the sequential mediation models.</w:t>
      </w:r>
    </w:p>
    <w:tbl>
      <w:tblPr>
        <w:tblW w:w="0" w:type="auto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730"/>
        <w:gridCol w:w="5074"/>
        <w:gridCol w:w="1124"/>
        <w:gridCol w:w="1162"/>
        <w:gridCol w:w="1293"/>
        <w:gridCol w:w="1503"/>
        <w:gridCol w:w="2072"/>
      </w:tblGrid>
      <w:tr w:rsidR="00862864" w:rsidRPr="0025409C" w14:paraId="5F8DDCC7" w14:textId="77777777" w:rsidTr="000B17BC">
        <w:trPr>
          <w:trHeight w:val="283"/>
        </w:trPr>
        <w:tc>
          <w:tcPr>
            <w:tcW w:w="10383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8A5E0E7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tial mediation models for outcome: untransformed snack consumption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1A182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statistics</w:t>
            </w:r>
          </w:p>
        </w:tc>
      </w:tr>
      <w:tr w:rsidR="00862864" w:rsidRPr="0025409C" w14:paraId="62479634" w14:textId="77777777" w:rsidTr="000B17BC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05BB55A" w14:textId="77777777" w:rsidR="00862864" w:rsidRPr="0025409C" w:rsidRDefault="00862864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 indicator:</w:t>
            </w:r>
          </w:p>
        </w:tc>
        <w:tc>
          <w:tcPr>
            <w:tcW w:w="5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492F96" w14:textId="77777777" w:rsidR="00862864" w:rsidRPr="0025409C" w:rsidRDefault="00862864" w:rsidP="000B17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tor: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B36AED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effect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19F358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994A5E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ffect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C6B1FF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tive fit index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A73FCE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mean square error of approximation</w:t>
            </w:r>
          </w:p>
        </w:tc>
      </w:tr>
      <w:tr w:rsidR="00862864" w:rsidRPr="0025409C" w14:paraId="4EB5F45A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6F5A36F5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74" w:type="dxa"/>
            <w:vAlign w:val="center"/>
          </w:tcPr>
          <w:p w14:paraId="72FB4EAF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1124" w:type="dxa"/>
            <w:vAlign w:val="center"/>
          </w:tcPr>
          <w:p w14:paraId="2E068F2E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4CAF9813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8*</w:t>
            </w:r>
          </w:p>
        </w:tc>
        <w:tc>
          <w:tcPr>
            <w:tcW w:w="1293" w:type="dxa"/>
            <w:vAlign w:val="center"/>
          </w:tcPr>
          <w:p w14:paraId="0769EBDE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**</w:t>
            </w:r>
          </w:p>
        </w:tc>
        <w:tc>
          <w:tcPr>
            <w:tcW w:w="1503" w:type="dxa"/>
            <w:vAlign w:val="center"/>
          </w:tcPr>
          <w:p w14:paraId="058A6AC2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2A2E566A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2CA18A09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356C045A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5074" w:type="dxa"/>
            <w:vAlign w:val="center"/>
          </w:tcPr>
          <w:p w14:paraId="0BEFBA81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t being ill</w:t>
            </w:r>
          </w:p>
        </w:tc>
        <w:tc>
          <w:tcPr>
            <w:tcW w:w="1124" w:type="dxa"/>
            <w:vAlign w:val="center"/>
          </w:tcPr>
          <w:p w14:paraId="06D2971F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57FC32D6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93" w:type="dxa"/>
            <w:vAlign w:val="center"/>
          </w:tcPr>
          <w:p w14:paraId="01372CE3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03" w:type="dxa"/>
            <w:vAlign w:val="center"/>
          </w:tcPr>
          <w:p w14:paraId="3CC1BE95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6FB923DB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11FC91A1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4C395050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5074" w:type="dxa"/>
            <w:vAlign w:val="center"/>
          </w:tcPr>
          <w:p w14:paraId="4DCAED1F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1124" w:type="dxa"/>
            <w:vAlign w:val="center"/>
          </w:tcPr>
          <w:p w14:paraId="7CF792DA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40C9B82C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8*</w:t>
            </w:r>
          </w:p>
        </w:tc>
        <w:tc>
          <w:tcPr>
            <w:tcW w:w="1293" w:type="dxa"/>
            <w:vAlign w:val="center"/>
          </w:tcPr>
          <w:p w14:paraId="15AB36F2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9**</w:t>
            </w:r>
          </w:p>
        </w:tc>
        <w:tc>
          <w:tcPr>
            <w:tcW w:w="1503" w:type="dxa"/>
            <w:vAlign w:val="center"/>
          </w:tcPr>
          <w:p w14:paraId="646795EA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74EF0E17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62864" w:rsidRPr="0025409C" w14:paraId="1FB4EBE6" w14:textId="77777777" w:rsidTr="000B17BC">
        <w:trPr>
          <w:trHeight w:val="283"/>
        </w:trPr>
        <w:tc>
          <w:tcPr>
            <w:tcW w:w="0" w:type="auto"/>
            <w:noWrap/>
            <w:vAlign w:val="center"/>
          </w:tcPr>
          <w:p w14:paraId="216B77FA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5074" w:type="dxa"/>
            <w:vAlign w:val="center"/>
          </w:tcPr>
          <w:p w14:paraId="32E664EC" w14:textId="77777777" w:rsidR="00862864" w:rsidRPr="0025409C" w:rsidRDefault="00862864" w:rsidP="000B17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verity of daily hassles </w:t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254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iving a long life</w:t>
            </w:r>
          </w:p>
        </w:tc>
        <w:tc>
          <w:tcPr>
            <w:tcW w:w="1124" w:type="dxa"/>
            <w:vAlign w:val="center"/>
          </w:tcPr>
          <w:p w14:paraId="4BBA86ED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62" w:type="dxa"/>
            <w:vAlign w:val="center"/>
          </w:tcPr>
          <w:p w14:paraId="4DD72018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93" w:type="dxa"/>
            <w:vAlign w:val="center"/>
          </w:tcPr>
          <w:p w14:paraId="50F70512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03" w:type="dxa"/>
            <w:vAlign w:val="center"/>
          </w:tcPr>
          <w:p w14:paraId="2F8A60E7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  <w:vAlign w:val="center"/>
          </w:tcPr>
          <w:p w14:paraId="6AB43DD4" w14:textId="77777777" w:rsidR="00862864" w:rsidRPr="0025409C" w:rsidRDefault="00862864" w:rsidP="000B17B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9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7ACA9005" w14:textId="77777777" w:rsidR="00862864" w:rsidRDefault="00862864" w:rsidP="008628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409C">
        <w:rPr>
          <w:rFonts w:ascii="Times New Roman" w:hAnsi="Times New Roman" w:cs="Times New Roman"/>
          <w:sz w:val="24"/>
          <w:szCs w:val="24"/>
          <w:lang w:val="en-US"/>
        </w:rPr>
        <w:t>Reported effects are statistically significant at 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1, 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5, ***</w:t>
      </w:r>
      <w:r w:rsidRPr="0025409C">
        <w:rPr>
          <w:rFonts w:ascii="Times New Roman" w:hAnsi="Times New Roman" w:cs="Times New Roman"/>
          <w:sz w:val="24"/>
          <w:szCs w:val="24"/>
        </w:rPr>
        <w:t>α</w:t>
      </w:r>
      <w:r w:rsidRPr="0025409C">
        <w:rPr>
          <w:rFonts w:ascii="Times New Roman" w:hAnsi="Times New Roman" w:cs="Times New Roman"/>
          <w:sz w:val="24"/>
          <w:szCs w:val="24"/>
          <w:lang w:val="en-US"/>
        </w:rPr>
        <w:t>=0.01.</w:t>
      </w:r>
      <w:r w:rsidRPr="00FC1B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8041C3B" w14:textId="77777777" w:rsidR="00862864" w:rsidRPr="005A4051" w:rsidRDefault="00862864" w:rsidP="00862864">
      <w:pPr>
        <w:rPr>
          <w:lang w:val="en-US"/>
        </w:rPr>
      </w:pPr>
    </w:p>
    <w:p w14:paraId="60BBEC8E" w14:textId="77777777" w:rsidR="00862864" w:rsidRPr="003A7CA2" w:rsidRDefault="00862864" w:rsidP="00862864">
      <w:pPr>
        <w:rPr>
          <w:lang w:val="en-US"/>
        </w:rPr>
      </w:pPr>
    </w:p>
    <w:p w14:paraId="246EFDB9" w14:textId="77777777" w:rsidR="00862864" w:rsidRPr="00E63224" w:rsidRDefault="00862864" w:rsidP="008628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121E9A" w14:textId="51085888" w:rsidR="002D301A" w:rsidRPr="00862864" w:rsidRDefault="002D301A" w:rsidP="00862864"/>
    <w:sectPr w:rsidR="002D301A" w:rsidRPr="00862864" w:rsidSect="003A0A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29"/>
    <w:rsid w:val="00203646"/>
    <w:rsid w:val="002D301A"/>
    <w:rsid w:val="00312B44"/>
    <w:rsid w:val="003A0A29"/>
    <w:rsid w:val="00440D6B"/>
    <w:rsid w:val="00862864"/>
    <w:rsid w:val="008F4E1D"/>
    <w:rsid w:val="00A1403B"/>
    <w:rsid w:val="00A61FF1"/>
    <w:rsid w:val="00E46034"/>
    <w:rsid w:val="00F2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534C"/>
  <w15:chartTrackingRefBased/>
  <w15:docId w15:val="{6A38E272-8A33-4D8A-8ED0-F2DE7D35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0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12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61FF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70</Words>
  <Characters>5514</Characters>
  <Application>Microsoft Office Word</Application>
  <DocSecurity>0</DocSecurity>
  <Lines>612</Lines>
  <Paragraphs>540</Paragraphs>
  <ScaleCrop>false</ScaleCrop>
  <Company>Utrecht University</Company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, S.E. (Sanne)</dc:creator>
  <cp:keywords/>
  <dc:description/>
  <cp:lastModifiedBy>Verra, S.E. (Sanne)</cp:lastModifiedBy>
  <cp:revision>3</cp:revision>
  <dcterms:created xsi:type="dcterms:W3CDTF">2023-01-24T12:36:00Z</dcterms:created>
  <dcterms:modified xsi:type="dcterms:W3CDTF">2023-01-2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d3c82-08b8-4ea9-af38-732f47da4340</vt:lpwstr>
  </property>
</Properties>
</file>